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98019" w14:textId="1F490E64" w:rsidR="000605E7" w:rsidRPr="00303EF9" w:rsidRDefault="00303EF9" w:rsidP="000605E7">
      <w:pPr>
        <w:rPr>
          <w:rFonts w:asciiTheme="minorHAnsi" w:hAnsiTheme="minorHAnsi"/>
          <w:b/>
          <w:bCs/>
          <w:sz w:val="28"/>
          <w:szCs w:val="28"/>
        </w:rPr>
      </w:pPr>
      <w:r>
        <w:rPr>
          <w:rFonts w:asciiTheme="minorHAnsi" w:hAnsiTheme="minorHAnsi"/>
          <w:b/>
          <w:bCs/>
          <w:sz w:val="28"/>
          <w:szCs w:val="28"/>
        </w:rPr>
        <w:t>S</w:t>
      </w:r>
      <w:r w:rsidR="00155F03" w:rsidRPr="00417522">
        <w:rPr>
          <w:rFonts w:asciiTheme="minorHAnsi" w:hAnsiTheme="minorHAnsi"/>
          <w:b/>
          <w:bCs/>
          <w:sz w:val="28"/>
          <w:szCs w:val="28"/>
        </w:rPr>
        <w:t>16</w:t>
      </w:r>
      <w:r>
        <w:rPr>
          <w:rFonts w:asciiTheme="minorHAnsi" w:hAnsiTheme="minorHAnsi"/>
          <w:b/>
          <w:bCs/>
          <w:sz w:val="28"/>
          <w:szCs w:val="28"/>
        </w:rPr>
        <w:t xml:space="preserve"> Table</w:t>
      </w:r>
      <w:r w:rsidR="000605E7" w:rsidRPr="00417522">
        <w:rPr>
          <w:rFonts w:asciiTheme="minorHAnsi" w:hAnsiTheme="minorHAnsi"/>
          <w:b/>
          <w:bCs/>
          <w:sz w:val="28"/>
          <w:szCs w:val="28"/>
        </w:rPr>
        <w:t xml:space="preserve">. </w:t>
      </w:r>
      <w:r w:rsidR="00550A06" w:rsidRPr="00417522">
        <w:rPr>
          <w:rFonts w:asciiTheme="minorHAnsi" w:hAnsiTheme="minorHAnsi"/>
          <w:b/>
          <w:sz w:val="28"/>
          <w:szCs w:val="28"/>
        </w:rPr>
        <w:t>Sensiti</w:t>
      </w:r>
      <w:r w:rsidR="004337C1">
        <w:rPr>
          <w:rFonts w:asciiTheme="minorHAnsi" w:hAnsiTheme="minorHAnsi"/>
          <w:b/>
          <w:sz w:val="28"/>
          <w:szCs w:val="28"/>
        </w:rPr>
        <w:t>vity and specificity of</w:t>
      </w:r>
      <w:r w:rsidR="008664A1" w:rsidRPr="00417522">
        <w:rPr>
          <w:rFonts w:asciiTheme="minorHAnsi" w:hAnsiTheme="minorHAnsi"/>
          <w:b/>
          <w:sz w:val="28"/>
          <w:szCs w:val="28"/>
        </w:rPr>
        <w:t xml:space="preserve"> CA-125</w:t>
      </w:r>
      <w:r w:rsidR="004337C1">
        <w:rPr>
          <w:rFonts w:asciiTheme="minorHAnsi" w:hAnsiTheme="minorHAnsi"/>
          <w:b/>
          <w:sz w:val="28"/>
          <w:szCs w:val="28"/>
        </w:rPr>
        <w:t xml:space="preserve"> decrease</w:t>
      </w:r>
      <w:r w:rsidR="00155F03" w:rsidRPr="00417522">
        <w:rPr>
          <w:rFonts w:asciiTheme="minorHAnsi" w:hAnsiTheme="minorHAnsi"/>
          <w:b/>
          <w:sz w:val="28"/>
          <w:szCs w:val="28"/>
        </w:rPr>
        <w:t xml:space="preserve"> after two</w:t>
      </w:r>
      <w:r w:rsidR="00550A06" w:rsidRPr="00417522">
        <w:rPr>
          <w:rFonts w:asciiTheme="minorHAnsi" w:hAnsiTheme="minorHAnsi"/>
          <w:b/>
          <w:sz w:val="28"/>
          <w:szCs w:val="28"/>
        </w:rPr>
        <w:t xml:space="preserve"> cycle</w:t>
      </w:r>
      <w:r w:rsidR="00155F03" w:rsidRPr="00417522">
        <w:rPr>
          <w:rFonts w:asciiTheme="minorHAnsi" w:hAnsiTheme="minorHAnsi"/>
          <w:b/>
          <w:sz w:val="28"/>
          <w:szCs w:val="28"/>
        </w:rPr>
        <w:t>s</w:t>
      </w:r>
      <w:r>
        <w:rPr>
          <w:rFonts w:asciiTheme="minorHAnsi" w:hAnsiTheme="minorHAnsi"/>
          <w:b/>
          <w:sz w:val="28"/>
          <w:szCs w:val="28"/>
        </w:rPr>
        <w:t xml:space="preserve"> of chemotherapy</w:t>
      </w:r>
      <w:r w:rsidR="00550A06" w:rsidRPr="00417522">
        <w:rPr>
          <w:rFonts w:asciiTheme="minorHAnsi" w:hAnsiTheme="minorHAnsi"/>
          <w:b/>
          <w:sz w:val="28"/>
          <w:szCs w:val="28"/>
        </w:rPr>
        <w:t xml:space="preserve"> including and excluding courses with recent ascitic drainage</w:t>
      </w:r>
      <w:r w:rsidR="00550A06" w:rsidRPr="00417522">
        <w:rPr>
          <w:b/>
          <w:sz w:val="28"/>
          <w:szCs w:val="28"/>
        </w:rPr>
        <w:t xml:space="preserve">.   </w:t>
      </w:r>
    </w:p>
    <w:p w14:paraId="4C43F7BA" w14:textId="77777777" w:rsidR="000605E7" w:rsidRPr="00E25972" w:rsidRDefault="000605E7" w:rsidP="000605E7">
      <w:pPr>
        <w:rPr>
          <w:rFonts w:asciiTheme="minorHAnsi" w:hAnsiTheme="minorHAnsi"/>
        </w:rPr>
      </w:pPr>
    </w:p>
    <w:p w14:paraId="2C7DC683" w14:textId="1742B541" w:rsidR="00E25972" w:rsidRPr="00417522" w:rsidRDefault="004337C1" w:rsidP="00417522">
      <w:pPr>
        <w:pStyle w:val="ListParagraph"/>
        <w:numPr>
          <w:ilvl w:val="0"/>
          <w:numId w:val="7"/>
        </w:numPr>
        <w:rPr>
          <w:rFonts w:asciiTheme="minorHAnsi" w:hAnsiTheme="minorHAnsi"/>
          <w:noProof/>
        </w:rPr>
      </w:pPr>
      <w:r>
        <w:rPr>
          <w:rFonts w:asciiTheme="minorHAnsi" w:hAnsiTheme="minorHAnsi"/>
        </w:rPr>
        <w:t>Sensitivity and specificity of</w:t>
      </w:r>
      <w:r w:rsidR="008664A1" w:rsidRPr="00417522">
        <w:rPr>
          <w:rFonts w:asciiTheme="minorHAnsi" w:hAnsiTheme="minorHAnsi"/>
        </w:rPr>
        <w:t xml:space="preserve"> CA-125</w:t>
      </w:r>
      <w:r>
        <w:rPr>
          <w:rFonts w:asciiTheme="minorHAnsi" w:hAnsiTheme="minorHAnsi"/>
        </w:rPr>
        <w:t xml:space="preserve"> decrease</w:t>
      </w:r>
      <w:r w:rsidR="00155F03" w:rsidRPr="00417522">
        <w:rPr>
          <w:rFonts w:asciiTheme="minorHAnsi" w:hAnsiTheme="minorHAnsi"/>
        </w:rPr>
        <w:t xml:space="preserve"> after 2</w:t>
      </w:r>
      <w:r w:rsidR="00797980" w:rsidRPr="00417522">
        <w:rPr>
          <w:rFonts w:asciiTheme="minorHAnsi" w:hAnsiTheme="minorHAnsi"/>
        </w:rPr>
        <w:t xml:space="preserve"> cycle</w:t>
      </w:r>
      <w:r w:rsidR="00155F03" w:rsidRPr="00417522">
        <w:rPr>
          <w:rFonts w:asciiTheme="minorHAnsi" w:hAnsiTheme="minorHAnsi"/>
        </w:rPr>
        <w:t>s</w:t>
      </w:r>
      <w:r w:rsidR="00797980" w:rsidRPr="00417522">
        <w:rPr>
          <w:rFonts w:asciiTheme="minorHAnsi" w:hAnsiTheme="minorHAnsi"/>
        </w:rPr>
        <w:t xml:space="preserve"> of chemotherapy for predicting TTP &lt;6 months versus </w:t>
      </w:r>
      <w:r w:rsidR="00797980" w:rsidRPr="00417522">
        <w:rPr>
          <w:rFonts w:asciiTheme="minorHAnsi" w:eastAsia="Times New Roman" w:hAnsiTheme="minorHAnsi" w:cs="Arial"/>
          <w:color w:val="222222"/>
          <w:shd w:val="clear" w:color="auto" w:fill="FFFFFF"/>
        </w:rPr>
        <w:t>≥</w:t>
      </w:r>
      <w:r w:rsidR="00797980" w:rsidRPr="00417522">
        <w:rPr>
          <w:rFonts w:asciiTheme="minorHAnsi" w:eastAsia="Times New Roman" w:hAnsiTheme="minorHAnsi"/>
        </w:rPr>
        <w:t xml:space="preserve"> </w:t>
      </w:r>
      <w:r w:rsidR="00797980" w:rsidRPr="00417522">
        <w:rPr>
          <w:rFonts w:asciiTheme="minorHAnsi" w:hAnsiTheme="minorHAnsi"/>
        </w:rPr>
        <w:t>6 months in relapsed patients</w:t>
      </w:r>
      <w:r w:rsidR="003C45D6" w:rsidRPr="00417522">
        <w:rPr>
          <w:rFonts w:asciiTheme="minorHAnsi" w:hAnsiTheme="minorHAnsi"/>
        </w:rPr>
        <w:t xml:space="preserve"> including patients with recent ascitic drains</w:t>
      </w:r>
      <w:r w:rsidR="00155F03" w:rsidRPr="00417522">
        <w:rPr>
          <w:rFonts w:asciiTheme="minorHAnsi" w:hAnsiTheme="minorHAnsi"/>
        </w:rPr>
        <w:t xml:space="preserve"> (n=30</w:t>
      </w:r>
      <w:r w:rsidR="00797980" w:rsidRPr="00417522">
        <w:rPr>
          <w:rFonts w:asciiTheme="minorHAnsi" w:hAnsiTheme="minorHAnsi"/>
        </w:rPr>
        <w:t>).</w:t>
      </w:r>
      <w:r w:rsidR="000836E6" w:rsidRPr="00417522">
        <w:rPr>
          <w:rFonts w:asciiTheme="minorHAnsi" w:hAnsiTheme="minorHAnsi"/>
          <w:noProof/>
        </w:rPr>
        <w:t xml:space="preserve"> </w:t>
      </w:r>
    </w:p>
    <w:p w14:paraId="3D7F5F3F" w14:textId="3BDF3ADE" w:rsidR="000836E6" w:rsidRPr="00417522" w:rsidRDefault="000836E6" w:rsidP="00417522">
      <w:pPr>
        <w:ind w:left="360"/>
        <w:rPr>
          <w:rFonts w:asciiTheme="minorHAnsi" w:hAnsiTheme="minorHAnsi"/>
        </w:rPr>
      </w:pP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ROCDATA1"/>
      </w:tblPr>
      <w:tblGrid>
        <w:gridCol w:w="462"/>
        <w:gridCol w:w="791"/>
        <w:gridCol w:w="579"/>
        <w:gridCol w:w="595"/>
        <w:gridCol w:w="817"/>
        <w:gridCol w:w="833"/>
        <w:gridCol w:w="766"/>
        <w:gridCol w:w="854"/>
        <w:gridCol w:w="782"/>
        <w:gridCol w:w="729"/>
      </w:tblGrid>
      <w:tr w:rsidR="00E25972" w:rsidRPr="00E25972" w14:paraId="4014A1A5" w14:textId="77777777" w:rsidTr="00E25972">
        <w:trPr>
          <w:tblHeader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8BEC0" w14:textId="77777777" w:rsidR="00E25972" w:rsidRPr="00E25972" w:rsidRDefault="00E25972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E25972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Ob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A7FD2" w14:textId="77777777" w:rsidR="00E25972" w:rsidRPr="00E25972" w:rsidRDefault="00E25972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_PROB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6A4B6" w14:textId="77777777" w:rsidR="00E25972" w:rsidRPr="00E25972" w:rsidRDefault="00E25972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_POS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8992B1" w14:textId="77777777" w:rsidR="00E25972" w:rsidRPr="00E25972" w:rsidRDefault="00E25972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_NE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D4919" w14:textId="77777777" w:rsidR="00E25972" w:rsidRPr="00E25972" w:rsidRDefault="00E25972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_FALPOS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A11C8" w14:textId="77777777" w:rsidR="00E25972" w:rsidRPr="00E25972" w:rsidRDefault="00E25972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_FALNE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90D5C" w14:textId="77777777" w:rsidR="00E25972" w:rsidRPr="00E25972" w:rsidRDefault="00E25972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_SENSI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244E2" w14:textId="5D30DF6B" w:rsidR="00E25972" w:rsidRPr="00E25972" w:rsidRDefault="003C45D6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_1MSPE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29705D" w14:textId="77777777" w:rsidR="00E25972" w:rsidRPr="00E25972" w:rsidRDefault="00E25972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E25972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cutp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86698" w14:textId="77777777" w:rsidR="00E25972" w:rsidRPr="00E25972" w:rsidRDefault="00E25972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j</w:t>
            </w:r>
          </w:p>
        </w:tc>
      </w:tr>
      <w:tr w:rsidR="00155F03" w:rsidRPr="00E25972" w14:paraId="3350408A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8A1B45" w14:textId="2FD4935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450839" w14:textId="6C0C432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594ABF" w14:textId="309F007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956BA2" w14:textId="38394AC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4F1591" w14:textId="53CBA6B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FB5549" w14:textId="74801DB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03A3CA" w14:textId="1856F64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AF6728" w14:textId="439A672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153D26" w14:textId="219DF20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D7CFEB" w14:textId="6A4FAC0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7143</w:t>
            </w:r>
          </w:p>
        </w:tc>
      </w:tr>
      <w:tr w:rsidR="00155F03" w:rsidRPr="00E25972" w14:paraId="0604809D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8C3A1" w14:textId="07C2D98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5B4A1" w14:textId="3964C8E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EF66B9" w14:textId="0F382FA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447FB4" w14:textId="2E057EA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3F496" w14:textId="1F62FF9D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AC9F3" w14:textId="575DD42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2569B" w14:textId="5C66060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13E4C" w14:textId="4798404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8F8FC0" w14:textId="4EDD2C5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8A7DAF" w14:textId="2E3EE10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4286</w:t>
            </w:r>
          </w:p>
        </w:tc>
      </w:tr>
      <w:tr w:rsidR="00155F03" w:rsidRPr="00E25972" w14:paraId="647226B6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C6B8EF" w14:textId="0BDB58A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B1A7FA" w14:textId="686D811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3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86051A" w14:textId="67A61AB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D7E83C5" w14:textId="07A239CD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9207C9" w14:textId="351EDE0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41A786" w14:textId="134574D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C4A31C" w14:textId="24611B9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B24483" w14:textId="43D835C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FB192D" w14:textId="4DEECB6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01A70C" w14:textId="78A64D3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036</w:t>
            </w:r>
          </w:p>
        </w:tc>
      </w:tr>
      <w:tr w:rsidR="00155F03" w:rsidRPr="00E25972" w14:paraId="3EBCFAC1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40C88" w14:textId="66CA94B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16CE9" w14:textId="1079B7E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5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DC06A1" w14:textId="4CEE58B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71C30" w14:textId="0E5E4DF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14524" w14:textId="18CF50E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6388B" w14:textId="21464FF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3E464" w14:textId="45C9C93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DBD81" w14:textId="77A222D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BA3EE" w14:textId="24A0782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5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3C9F6D" w14:textId="1240476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5179</w:t>
            </w:r>
          </w:p>
        </w:tc>
      </w:tr>
      <w:tr w:rsidR="00155F03" w:rsidRPr="00E25972" w14:paraId="08A2DCAF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EC9600" w14:textId="3E51064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4380AC" w14:textId="00F1DC8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AC3E4C" w14:textId="74A1AF7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DEAE2B" w14:textId="13AE190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CC892D" w14:textId="050D42D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B77038" w14:textId="36FA81A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58EB44" w14:textId="0E8E6DA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F4637CA" w14:textId="1773A1C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D7210B" w14:textId="1CC22EE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8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1B629C" w14:textId="4A1F35E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2321</w:t>
            </w:r>
          </w:p>
        </w:tc>
      </w:tr>
      <w:tr w:rsidR="00155F03" w:rsidRPr="00E25972" w14:paraId="4DD41EA4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8C92A" w14:textId="544B3BB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A34CF" w14:textId="5CD16C5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D8E068" w14:textId="0426A00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5F59D" w14:textId="11A0970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4C3704" w14:textId="0BEC802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E76A06" w14:textId="34F77D6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DB2C4A" w14:textId="24BC7B3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EF0FD" w14:textId="01884E9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01F83" w14:textId="45AD6CB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592F9" w14:textId="4152A00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9464</w:t>
            </w:r>
          </w:p>
        </w:tc>
      </w:tr>
      <w:tr w:rsidR="00155F03" w:rsidRPr="00E25972" w14:paraId="0DC689DA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A85EA8" w14:textId="0E72C47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442E25" w14:textId="7948D6B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7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AB167D" w14:textId="06FCF06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F8A731A" w14:textId="1BBDBE2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6EA767" w14:textId="78952E0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18F707" w14:textId="1C0AEAE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C9B4DD" w14:textId="37E322E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2C5CB9" w14:textId="617423A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EE0844" w14:textId="5BBD783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1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BFD120" w14:textId="71EE940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6607</w:t>
            </w:r>
          </w:p>
        </w:tc>
      </w:tr>
      <w:tr w:rsidR="00155F03" w:rsidRPr="00E25972" w14:paraId="291FBF1E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1FC7" w14:textId="0682B9A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6D5E1" w14:textId="3B5E24C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48089C" w14:textId="59DAC34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F036A" w14:textId="520813E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B2E2EF" w14:textId="26CB7FA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8B42D" w14:textId="3440A50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E51BE1" w14:textId="398DFBF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B788D" w14:textId="45E976E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CB60D" w14:textId="5734E35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1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1023D" w14:textId="115EEF9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357</w:t>
            </w:r>
          </w:p>
        </w:tc>
      </w:tr>
      <w:tr w:rsidR="00155F03" w:rsidRPr="00E25972" w14:paraId="7EDD5B23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F3BD63" w14:textId="511BD8F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B5507D" w14:textId="6557FD2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DD96DD" w14:textId="2E76EED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F172C0" w14:textId="68CD72E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CC211E" w14:textId="0B9060E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1F4EFF" w14:textId="3FC0D4C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2650F8" w14:textId="7F98F36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FD2D1B" w14:textId="274DEA3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B85E0B" w14:textId="31B4C33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FCA1F1" w14:textId="35D4944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4107</w:t>
            </w:r>
          </w:p>
        </w:tc>
      </w:tr>
      <w:tr w:rsidR="00155F03" w:rsidRPr="00E25972" w14:paraId="1791525D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E3D96" w14:textId="7CB0189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D5E50" w14:textId="36F1EFC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7ED18" w14:textId="67502A2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F76E1" w14:textId="68511FF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06251" w14:textId="50040E5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488954" w14:textId="686C955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C9356E" w14:textId="262A36FD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3959B" w14:textId="6FA8DEC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F0A37" w14:textId="3AB0143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17AE95" w14:textId="01ECF52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857</w:t>
            </w:r>
          </w:p>
        </w:tc>
      </w:tr>
      <w:tr w:rsidR="00155F03" w:rsidRPr="00083890" w14:paraId="0FDE78D0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117128" w14:textId="55593FAE" w:rsidR="00155F03" w:rsidRPr="00083890" w:rsidRDefault="00155F03" w:rsidP="003C45D6">
            <w:pPr>
              <w:jc w:val="center"/>
              <w:rPr>
                <w:rFonts w:asciiTheme="minorHAnsi" w:eastAsia="Times New Roman" w:hAnsiTheme="minorHAnsi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2EEE49" w14:textId="25CB61D9" w:rsidR="00155F03" w:rsidRPr="00083890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784FCB" w14:textId="640DDEC4" w:rsidR="00155F03" w:rsidRPr="00083890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9A0075" w14:textId="2CACEEC5" w:rsidR="00155F03" w:rsidRPr="00083890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103695" w14:textId="15B3187A" w:rsidR="00155F03" w:rsidRPr="00083890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0AE72C" w14:textId="38BC9984" w:rsidR="00155F03" w:rsidRPr="00083890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5342D2" w14:textId="3E46C7B2" w:rsidR="00155F03" w:rsidRPr="00083890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376933" w14:textId="74EB9E65" w:rsidR="00155F03" w:rsidRPr="00083890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CBAD8E" w14:textId="4429CA2A" w:rsidR="00155F03" w:rsidRPr="00083890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5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CE0D3C" w14:textId="5ABA1B2E" w:rsidR="00155F03" w:rsidRPr="00083890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5000</w:t>
            </w:r>
          </w:p>
        </w:tc>
      </w:tr>
      <w:tr w:rsidR="00155F03" w:rsidRPr="00E25972" w14:paraId="0E732105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D7803" w14:textId="271745D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1EAA0" w14:textId="6274E0E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2C64E" w14:textId="234BD52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4E716F" w14:textId="46900C5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273A9" w14:textId="1A05B4D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FBE70C" w14:textId="44849DA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B8A3C" w14:textId="5DC34ED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2CF39" w14:textId="315FA2E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4BD17" w14:textId="3C8FC40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3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6C6BD" w14:textId="07BC926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8750</w:t>
            </w:r>
          </w:p>
        </w:tc>
      </w:tr>
      <w:tr w:rsidR="00155F03" w:rsidRPr="00E25972" w14:paraId="51BA3CE8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C686EB" w14:textId="7408767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32D7DC" w14:textId="4EAB14E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9001BF" w14:textId="708E207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9FA24E" w14:textId="2B44927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223A5D" w14:textId="069C7E1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25F7B0" w14:textId="7826AAA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9BDA53" w14:textId="5A6003E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13959E" w14:textId="0B69356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5FA4B7" w14:textId="6281EFC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3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3EE3E9" w14:textId="6E82261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5893</w:t>
            </w:r>
          </w:p>
        </w:tc>
      </w:tr>
      <w:tr w:rsidR="00155F03" w:rsidRPr="00E25972" w14:paraId="44739280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F7342" w14:textId="0109A8B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5A927" w14:textId="638112E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738E1" w14:textId="5C046B9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BDBF05" w14:textId="716711E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5EDE6" w14:textId="3951545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45B2F" w14:textId="2D570B6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7AF09E" w14:textId="65464A3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6DAF5F" w14:textId="3E04355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D9E69" w14:textId="3D9E847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37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E3063F" w14:textId="4B2088D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3036</w:t>
            </w:r>
          </w:p>
        </w:tc>
      </w:tr>
      <w:tr w:rsidR="00155F03" w:rsidRPr="00E25972" w14:paraId="3CDAF240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C81CD5" w14:textId="52D02FD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806D32C" w14:textId="4EB1DA0D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E016DF" w14:textId="60915E4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DA6BB0" w14:textId="3379E9E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621063" w14:textId="4EFF146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1B6A73" w14:textId="678F191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CF985E" w14:textId="55E0CB6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1518C6" w14:textId="615779C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6460D7" w14:textId="3013930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4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E3C3CB" w14:textId="74C081F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6786</w:t>
            </w:r>
          </w:p>
        </w:tc>
      </w:tr>
      <w:tr w:rsidR="00155F03" w:rsidRPr="00E25972" w14:paraId="7A28F340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C613C" w14:textId="70B493A4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B13E3" w14:textId="0334678C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6C42F" w14:textId="040EE1C6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90F4F3" w14:textId="4D5DC35E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11D8C1" w14:textId="681908EF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55315" w14:textId="6637578E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126D7" w14:textId="0E1747C3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BFA9E" w14:textId="6D85D3A5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A6A8C" w14:textId="458804DE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4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64D1C" w14:textId="4FE3104D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3929</w:t>
            </w:r>
          </w:p>
        </w:tc>
      </w:tr>
      <w:tr w:rsidR="00155F03" w:rsidRPr="00E25972" w14:paraId="5E73E391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08D46A" w14:textId="5D72A880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C9AB38" w14:textId="170B67F9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BA4C78" w14:textId="489B0CA8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14A297" w14:textId="08055302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AE2C3C" w14:textId="0739A56D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E3C82D" w14:textId="17E35526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8319AD" w14:textId="304D6F72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7CC595" w14:textId="4F9CC45F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B4D239" w14:textId="73753692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5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F1C088" w14:textId="1EE1F5B4" w:rsidR="00155F03" w:rsidRPr="00155F03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155F0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1071</w:t>
            </w:r>
          </w:p>
        </w:tc>
      </w:tr>
      <w:tr w:rsidR="00155F03" w:rsidRPr="00E25972" w14:paraId="1AC4EA18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E1A6E" w14:textId="39B1A09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89EE4" w14:textId="7802C80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6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745BC2" w14:textId="229E7EA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0ED88" w14:textId="7136FE2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53BE4" w14:textId="2EB6757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79096" w14:textId="1E3F5E9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22C6DF" w14:textId="7CE4EE9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3446EF" w14:textId="104BB77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20449" w14:textId="4CF0D71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5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269C" w14:textId="1074508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4821</w:t>
            </w:r>
          </w:p>
        </w:tc>
      </w:tr>
      <w:tr w:rsidR="00155F03" w:rsidRPr="00E25972" w14:paraId="0958C0E2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554FC5" w14:textId="2D83FEF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E2031E" w14:textId="3869C8C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9E8BD6" w14:textId="579D0B2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6766D5" w14:textId="4297B58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1E0EE45" w14:textId="3D23E67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D218E53" w14:textId="23207FB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5E0E60" w14:textId="1F29C45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5A350B" w14:textId="3F8EB5B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B1BB5D" w14:textId="5FAC82D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65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6DCCDB" w14:textId="7E96FDC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8571</w:t>
            </w:r>
          </w:p>
        </w:tc>
      </w:tr>
      <w:tr w:rsidR="00155F03" w:rsidRPr="00E25972" w14:paraId="1AF2B604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C50FB" w14:textId="1E8D6C7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B6D7A" w14:textId="62ABBD7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38EF3" w14:textId="48AAF67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1FF1DE" w14:textId="444CE6E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8EC50B" w14:textId="6FD482E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29DFFB" w14:textId="540C617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8287BB" w14:textId="2D7FFCA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9E1230" w14:textId="5F1F2DF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C7BA8" w14:textId="2B763D0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9082B2" w14:textId="1374FB4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2321</w:t>
            </w:r>
          </w:p>
        </w:tc>
      </w:tr>
      <w:tr w:rsidR="00155F03" w:rsidRPr="00E25972" w14:paraId="4BB59660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3D78A3" w14:textId="50CC6BF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4A0678" w14:textId="7A4961B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E6E9CE" w14:textId="63CE124D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A4773A" w14:textId="01E0FE7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47EBB6C" w14:textId="736BC5B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E8DF6D" w14:textId="1EE80E0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D00D1F" w14:textId="301BDD6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9444C4" w14:textId="439280D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1ED943" w14:textId="5DEB0D2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81B2D0" w14:textId="1591129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9464</w:t>
            </w:r>
          </w:p>
        </w:tc>
      </w:tr>
      <w:tr w:rsidR="00155F03" w:rsidRPr="00E25972" w14:paraId="6CBB8E01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6BF4A" w14:textId="59A1CDD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52843" w14:textId="5C2C786D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67CE3" w14:textId="0716CFA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1F5B2" w14:textId="52C942D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FB705A" w14:textId="114ABFF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11F980" w14:textId="347994AD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D5DF1" w14:textId="19BC663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9DA78" w14:textId="131953D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EE112" w14:textId="4864F76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D4135" w14:textId="63F398E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3214</w:t>
            </w:r>
          </w:p>
        </w:tc>
      </w:tr>
      <w:tr w:rsidR="00155F03" w:rsidRPr="00E25972" w14:paraId="4AD66CA3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43B106" w14:textId="554C882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EB2C57" w14:textId="2B7A311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10D481" w14:textId="54991EB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B53CF8" w14:textId="4364C03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1F0C359" w14:textId="1F1A64F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82EB39" w14:textId="60C982B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86C4E6" w14:textId="20F3FA6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3C6134" w14:textId="4461AFA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69E3D4" w14:textId="59A8663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4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5610FC" w14:textId="65D13A7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357</w:t>
            </w:r>
          </w:p>
        </w:tc>
      </w:tr>
      <w:tr w:rsidR="00155F03" w:rsidRPr="00E25972" w14:paraId="2F06BE97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281EF" w14:textId="12FF498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F63B3" w14:textId="24083C0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709481" w14:textId="3B3BC95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E07D5" w14:textId="5168AE1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7F50AB" w14:textId="082FC5B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46853E" w14:textId="1CDB1B7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25C30" w14:textId="7A7DE63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476DE8" w14:textId="4680C4C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60A1" w14:textId="50F75F0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7EA5D" w14:textId="02388F1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7500</w:t>
            </w:r>
          </w:p>
        </w:tc>
      </w:tr>
      <w:tr w:rsidR="00155F03" w:rsidRPr="00E25972" w14:paraId="1D18FCAE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CA614D" w14:textId="33704F9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F039486" w14:textId="2675135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65B272" w14:textId="0453391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37B8A1F" w14:textId="5D4F873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6E7E69" w14:textId="61E9A69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F44FFE" w14:textId="7D0FCB4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ADB8E9" w14:textId="51D6C5E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9BA360" w14:textId="4E7AE1D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D786D2" w14:textId="4173F33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7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5C042D" w14:textId="055F127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1250</w:t>
            </w:r>
          </w:p>
        </w:tc>
      </w:tr>
      <w:tr w:rsidR="00155F03" w:rsidRPr="00E25972" w14:paraId="04C1F5D2" w14:textId="77777777" w:rsidTr="00E25972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259E1" w14:textId="2AAA703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EEF33" w14:textId="1102521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8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B1E91" w14:textId="33EACAB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06C81" w14:textId="5023F30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6F63D0" w14:textId="206B87B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4D8F5" w14:textId="6144EF6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142A44" w14:textId="4B6FCD3D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61E89" w14:textId="6EA563BF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E5194" w14:textId="7B5E2CBD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9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C4C24" w14:textId="50D7FC7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5000</w:t>
            </w:r>
          </w:p>
        </w:tc>
      </w:tr>
      <w:tr w:rsidR="00155F03" w:rsidRPr="00E25972" w14:paraId="7F568185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002C9E" w14:textId="0C700E9F" w:rsidR="00155F03" w:rsidRPr="000836E6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BC6D22" w14:textId="56C6BB86" w:rsidR="00155F03" w:rsidRPr="000836E6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B392FB" w14:textId="3C517D26" w:rsidR="00155F03" w:rsidRPr="000836E6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1A9B06" w14:textId="7752ABEF" w:rsidR="00155F03" w:rsidRPr="000836E6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BA0821" w14:textId="052B4E92" w:rsidR="00155F03" w:rsidRPr="000836E6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D69063" w14:textId="52D13507" w:rsidR="00155F03" w:rsidRPr="000836E6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6DFADC" w14:textId="079DEA86" w:rsidR="00155F03" w:rsidRPr="000836E6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3D9C0B" w14:textId="7A22556F" w:rsidR="00155F03" w:rsidRPr="000836E6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982ED5" w14:textId="01C69951" w:rsidR="00155F03" w:rsidRPr="000836E6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8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497D3D" w14:textId="4D71F360" w:rsidR="00155F03" w:rsidRPr="000836E6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8750</w:t>
            </w:r>
          </w:p>
        </w:tc>
      </w:tr>
      <w:tr w:rsidR="00155F03" w:rsidRPr="00E25972" w14:paraId="4A38C958" w14:textId="77777777" w:rsidTr="000836E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D4C33" w14:textId="3E0FAFE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11067" w14:textId="6CA0009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F0B06" w14:textId="09278E8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A338" w14:textId="5A036829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8477" w14:textId="0DE12D5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6C35D" w14:textId="62C93D5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1A378" w14:textId="5E4CF1E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26E3" w14:textId="0A82959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58258" w14:textId="22524B2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8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6466D" w14:textId="555E48B7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2500</w:t>
            </w:r>
          </w:p>
        </w:tc>
      </w:tr>
      <w:tr w:rsidR="00155F03" w:rsidRPr="00E25972" w14:paraId="2653084C" w14:textId="77777777" w:rsidTr="003C45D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75D621" w14:textId="4DC2EC2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A48122" w14:textId="4AA64B84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4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FAEAB0" w14:textId="241B061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0A4D03" w14:textId="177F39F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393539" w14:textId="5FC6A23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B89F8" w14:textId="3DCE0136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A8ED21" w14:textId="68F61BF1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9DC30A" w14:textId="051DA97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E500504" w14:textId="562BBAD5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9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D2EA4" w14:textId="5A7F4000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250</w:t>
            </w:r>
          </w:p>
        </w:tc>
      </w:tr>
      <w:tr w:rsidR="00155F03" w:rsidRPr="00E25972" w14:paraId="60F58C9D" w14:textId="77777777" w:rsidTr="000836E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C3AC" w14:textId="18CC6C8C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2A242" w14:textId="6D7DE163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3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92B9" w14:textId="5A207ECD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48765" w14:textId="34F39D4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AEC67" w14:textId="184153F8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C2CE4" w14:textId="153A96B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3223C" w14:textId="6C19E992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37DC" w14:textId="78C0659E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CA128" w14:textId="1E7463BB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9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F31C8" w14:textId="3A5780FA" w:rsidR="00155F03" w:rsidRPr="00E25972" w:rsidRDefault="00155F03" w:rsidP="003C45D6">
            <w:pPr>
              <w:jc w:val="center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C141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00</w:t>
            </w:r>
          </w:p>
        </w:tc>
      </w:tr>
    </w:tbl>
    <w:p w14:paraId="01F34280" w14:textId="77777777" w:rsidR="00E25972" w:rsidRPr="00E25972" w:rsidRDefault="00E25972" w:rsidP="00E25972">
      <w:pPr>
        <w:rPr>
          <w:rFonts w:asciiTheme="minorHAnsi" w:hAnsiTheme="minorHAnsi"/>
        </w:rPr>
      </w:pPr>
    </w:p>
    <w:p w14:paraId="0D844768" w14:textId="77777777" w:rsidR="00E25972" w:rsidRPr="00E25972" w:rsidRDefault="00E25972" w:rsidP="00E25972">
      <w:pPr>
        <w:rPr>
          <w:rFonts w:asciiTheme="minorHAnsi" w:hAnsiTheme="minorHAnsi"/>
        </w:rPr>
      </w:pPr>
    </w:p>
    <w:p w14:paraId="26B40C9E" w14:textId="77777777" w:rsidR="00E25972" w:rsidRPr="00E25972" w:rsidRDefault="00E25972" w:rsidP="00E25972">
      <w:pPr>
        <w:rPr>
          <w:rFonts w:asciiTheme="minorHAnsi" w:hAnsiTheme="minorHAnsi"/>
        </w:rPr>
      </w:pPr>
    </w:p>
    <w:p w14:paraId="6454C6D6" w14:textId="77777777" w:rsidR="00E25972" w:rsidRPr="00E25972" w:rsidRDefault="00E25972" w:rsidP="00E25972">
      <w:pPr>
        <w:rPr>
          <w:rFonts w:asciiTheme="minorHAnsi" w:hAnsiTheme="minorHAnsi"/>
        </w:rPr>
      </w:pPr>
    </w:p>
    <w:p w14:paraId="3A2786CA" w14:textId="77777777" w:rsidR="00E25972" w:rsidRPr="00E25972" w:rsidRDefault="00E25972" w:rsidP="00E25972">
      <w:pPr>
        <w:rPr>
          <w:rFonts w:asciiTheme="minorHAnsi" w:hAnsiTheme="minorHAnsi"/>
          <w:lang w:val="en-GB"/>
        </w:rPr>
      </w:pPr>
    </w:p>
    <w:p w14:paraId="051EEAE9" w14:textId="77777777" w:rsidR="000605E7" w:rsidRPr="00E25972" w:rsidRDefault="000605E7" w:rsidP="000605E7">
      <w:pPr>
        <w:rPr>
          <w:rFonts w:asciiTheme="minorHAnsi" w:hAnsiTheme="minorHAnsi"/>
          <w:lang w:val="en-GB"/>
        </w:rPr>
      </w:pPr>
    </w:p>
    <w:p w14:paraId="0E268FF0" w14:textId="77777777" w:rsidR="000605E7" w:rsidRPr="00E25972" w:rsidRDefault="000605E7" w:rsidP="000605E7">
      <w:pPr>
        <w:rPr>
          <w:rFonts w:asciiTheme="minorHAnsi" w:hAnsiTheme="minorHAnsi"/>
          <w:lang w:val="en-GB"/>
        </w:rPr>
      </w:pPr>
    </w:p>
    <w:p w14:paraId="3ACA2BED" w14:textId="77777777" w:rsidR="000C73AB" w:rsidRPr="00E25972" w:rsidRDefault="000C73AB">
      <w:pPr>
        <w:rPr>
          <w:rFonts w:asciiTheme="minorHAnsi" w:hAnsiTheme="minorHAnsi"/>
          <w:b/>
          <w:bCs/>
        </w:rPr>
      </w:pPr>
    </w:p>
    <w:p w14:paraId="7903ED20" w14:textId="77777777" w:rsidR="000C73AB" w:rsidRPr="00E25972" w:rsidRDefault="000C73AB">
      <w:pPr>
        <w:rPr>
          <w:rFonts w:asciiTheme="minorHAnsi" w:hAnsiTheme="minorHAnsi"/>
          <w:b/>
          <w:bCs/>
        </w:rPr>
      </w:pPr>
    </w:p>
    <w:p w14:paraId="26ACD026" w14:textId="77777777" w:rsidR="000C73AB" w:rsidRPr="00E25972" w:rsidRDefault="000C73AB">
      <w:pPr>
        <w:rPr>
          <w:rFonts w:asciiTheme="minorHAnsi" w:hAnsiTheme="minorHAnsi"/>
          <w:b/>
          <w:bCs/>
        </w:rPr>
      </w:pPr>
    </w:p>
    <w:p w14:paraId="4EBA0E75" w14:textId="77777777" w:rsidR="000C73AB" w:rsidRPr="00E25972" w:rsidRDefault="000C73AB">
      <w:pPr>
        <w:rPr>
          <w:rFonts w:asciiTheme="minorHAnsi" w:hAnsiTheme="minorHAnsi"/>
          <w:b/>
          <w:bCs/>
        </w:rPr>
      </w:pPr>
    </w:p>
    <w:p w14:paraId="52C97160" w14:textId="77777777" w:rsidR="000C73AB" w:rsidRPr="00E25972" w:rsidRDefault="000C73AB">
      <w:pPr>
        <w:rPr>
          <w:rFonts w:asciiTheme="minorHAnsi" w:hAnsiTheme="minorHAnsi"/>
          <w:b/>
          <w:bCs/>
        </w:rPr>
      </w:pPr>
    </w:p>
    <w:p w14:paraId="150F45AC" w14:textId="77777777" w:rsidR="000C73AB" w:rsidRPr="00E25972" w:rsidRDefault="000C73AB">
      <w:pPr>
        <w:rPr>
          <w:rFonts w:asciiTheme="minorHAnsi" w:hAnsiTheme="minorHAnsi"/>
          <w:b/>
          <w:bCs/>
        </w:rPr>
      </w:pPr>
    </w:p>
    <w:p w14:paraId="40BA26D3" w14:textId="5D89D12E" w:rsidR="000C73AB" w:rsidRPr="00417522" w:rsidRDefault="000605E7">
      <w:pPr>
        <w:rPr>
          <w:rFonts w:asciiTheme="minorHAnsi" w:hAnsiTheme="minorHAnsi"/>
          <w:bCs/>
          <w:sz w:val="20"/>
          <w:szCs w:val="20"/>
        </w:rPr>
      </w:pPr>
      <w:r w:rsidRPr="00417522">
        <w:rPr>
          <w:rFonts w:asciiTheme="minorHAnsi" w:hAnsiTheme="minorHAnsi"/>
          <w:bCs/>
        </w:rPr>
        <w:t xml:space="preserve">B. </w:t>
      </w:r>
      <w:r w:rsidR="006A1A05" w:rsidRPr="00417522">
        <w:rPr>
          <w:rFonts w:asciiTheme="minorHAnsi" w:hAnsiTheme="minorHAnsi"/>
        </w:rPr>
        <w:t>S</w:t>
      </w:r>
      <w:r w:rsidR="00E25972" w:rsidRPr="00417522">
        <w:rPr>
          <w:rFonts w:asciiTheme="minorHAnsi" w:hAnsiTheme="minorHAnsi"/>
        </w:rPr>
        <w:t xml:space="preserve">ensitivity and specificity </w:t>
      </w:r>
      <w:r w:rsidR="004337C1">
        <w:rPr>
          <w:rFonts w:asciiTheme="minorHAnsi" w:hAnsiTheme="minorHAnsi"/>
        </w:rPr>
        <w:t>of</w:t>
      </w:r>
      <w:r w:rsidR="008664A1" w:rsidRPr="00417522">
        <w:rPr>
          <w:rFonts w:asciiTheme="minorHAnsi" w:hAnsiTheme="minorHAnsi"/>
        </w:rPr>
        <w:t xml:space="preserve"> CA-125</w:t>
      </w:r>
      <w:r w:rsidR="004337C1">
        <w:rPr>
          <w:rFonts w:asciiTheme="minorHAnsi" w:hAnsiTheme="minorHAnsi"/>
        </w:rPr>
        <w:t xml:space="preserve"> decrease</w:t>
      </w:r>
      <w:r w:rsidR="00155F03" w:rsidRPr="00417522">
        <w:rPr>
          <w:rFonts w:asciiTheme="minorHAnsi" w:hAnsiTheme="minorHAnsi"/>
        </w:rPr>
        <w:t xml:space="preserve"> after 2 </w:t>
      </w:r>
      <w:r w:rsidRPr="00417522">
        <w:rPr>
          <w:rFonts w:asciiTheme="minorHAnsi" w:hAnsiTheme="minorHAnsi"/>
        </w:rPr>
        <w:t>cycle</w:t>
      </w:r>
      <w:r w:rsidR="00155F03" w:rsidRPr="00417522">
        <w:rPr>
          <w:rFonts w:asciiTheme="minorHAnsi" w:hAnsiTheme="minorHAnsi"/>
        </w:rPr>
        <w:t>s</w:t>
      </w:r>
      <w:r w:rsidRPr="00417522">
        <w:rPr>
          <w:rFonts w:asciiTheme="minorHAnsi" w:hAnsiTheme="minorHAnsi"/>
        </w:rPr>
        <w:t xml:space="preserve"> of chemotherapy for predicting TTP &lt;6 months versus </w:t>
      </w:r>
      <w:r w:rsidRPr="00417522">
        <w:rPr>
          <w:rFonts w:asciiTheme="minorHAnsi" w:eastAsia="Times New Roman" w:hAnsiTheme="minorHAnsi" w:cs="Arial"/>
          <w:color w:val="222222"/>
          <w:shd w:val="clear" w:color="auto" w:fill="FFFFFF"/>
        </w:rPr>
        <w:t>≥</w:t>
      </w:r>
      <w:r w:rsidRPr="00417522">
        <w:rPr>
          <w:rFonts w:asciiTheme="minorHAnsi" w:hAnsiTheme="minorHAnsi"/>
        </w:rPr>
        <w:t xml:space="preserve"> 6 mont</w:t>
      </w:r>
      <w:bookmarkStart w:id="0" w:name="_GoBack"/>
      <w:bookmarkEnd w:id="0"/>
      <w:r w:rsidRPr="00417522">
        <w:rPr>
          <w:rFonts w:asciiTheme="minorHAnsi" w:hAnsiTheme="minorHAnsi"/>
        </w:rPr>
        <w:t xml:space="preserve">hs in relapsed patients excluding patients with </w:t>
      </w:r>
      <w:r w:rsidR="003C45D6" w:rsidRPr="00417522">
        <w:rPr>
          <w:rFonts w:asciiTheme="minorHAnsi" w:hAnsiTheme="minorHAnsi"/>
        </w:rPr>
        <w:t xml:space="preserve">recent </w:t>
      </w:r>
      <w:r w:rsidR="00A30978" w:rsidRPr="00417522">
        <w:rPr>
          <w:rFonts w:asciiTheme="minorHAnsi" w:hAnsiTheme="minorHAnsi"/>
        </w:rPr>
        <w:t>ascitic drains (n=22</w:t>
      </w:r>
      <w:r w:rsidRPr="00417522">
        <w:rPr>
          <w:rFonts w:asciiTheme="minorHAnsi" w:hAnsiTheme="minorHAnsi"/>
        </w:rPr>
        <w:t>).</w:t>
      </w:r>
    </w:p>
    <w:p w14:paraId="3961F03A" w14:textId="0C31F2C9" w:rsidR="00E25972" w:rsidRPr="00E25972" w:rsidRDefault="00E25972">
      <w:pPr>
        <w:rPr>
          <w:rFonts w:asciiTheme="minorHAnsi" w:hAnsiTheme="minorHAnsi"/>
        </w:rPr>
      </w:pP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ROCDATA_DRAIN1"/>
      </w:tblPr>
      <w:tblGrid>
        <w:gridCol w:w="408"/>
        <w:gridCol w:w="801"/>
        <w:gridCol w:w="579"/>
        <w:gridCol w:w="595"/>
        <w:gridCol w:w="817"/>
        <w:gridCol w:w="833"/>
        <w:gridCol w:w="801"/>
        <w:gridCol w:w="854"/>
        <w:gridCol w:w="861"/>
        <w:gridCol w:w="801"/>
      </w:tblGrid>
      <w:tr w:rsidR="00E25972" w:rsidRPr="00E25972" w14:paraId="745C5E56" w14:textId="77777777" w:rsidTr="00E2597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9755D" w14:textId="77777777" w:rsidR="00E25972" w:rsidRPr="00E25972" w:rsidRDefault="00E25972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25972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086B39" w14:textId="77777777" w:rsidR="00E25972" w:rsidRPr="00E25972" w:rsidRDefault="00E25972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  <w:t>_PROB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6158B" w14:textId="77777777" w:rsidR="00E25972" w:rsidRPr="00E25972" w:rsidRDefault="00E25972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  <w:t>_POS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532F1" w14:textId="77777777" w:rsidR="00E25972" w:rsidRPr="00E25972" w:rsidRDefault="00E25972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  <w:t>_NE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00FEE" w14:textId="77777777" w:rsidR="00E25972" w:rsidRPr="00E25972" w:rsidRDefault="00E25972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  <w:t>_FALPOS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00923" w14:textId="77777777" w:rsidR="00E25972" w:rsidRPr="00E25972" w:rsidRDefault="00E25972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  <w:t>_FALNE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B37F0" w14:textId="77777777" w:rsidR="00E25972" w:rsidRPr="00E25972" w:rsidRDefault="00E25972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  <w:t>_SENSI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2DE32D" w14:textId="77777777" w:rsidR="00E25972" w:rsidRPr="00E25972" w:rsidRDefault="00E25972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  <w:t>_1MSPE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13240" w14:textId="77777777" w:rsidR="00E25972" w:rsidRPr="00E25972" w:rsidRDefault="00E25972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25972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  <w:t>cutp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1B9A9" w14:textId="77777777" w:rsidR="00E25972" w:rsidRPr="00E25972" w:rsidRDefault="00E25972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25972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  <w:t>j</w:t>
            </w:r>
          </w:p>
        </w:tc>
      </w:tr>
      <w:tr w:rsidR="00A30978" w:rsidRPr="00E25972" w14:paraId="0ACF925E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9BF032" w14:textId="61A8E46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75A77D1" w14:textId="48357C9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B37BF8" w14:textId="745C9F8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A7BA6D" w14:textId="2E10059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A7BF90" w14:textId="7BD2081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6CDA97" w14:textId="38F93BB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0AC68B" w14:textId="1E29FC2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6FADB9" w14:textId="545B7555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6842FB" w14:textId="4C9157E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DEA0E7" w14:textId="4268EE2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091</w:t>
            </w:r>
          </w:p>
        </w:tc>
      </w:tr>
      <w:tr w:rsidR="00A30978" w:rsidRPr="00E25972" w14:paraId="2BEAE9B4" w14:textId="77777777" w:rsidTr="00E25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EC875" w14:textId="6C5E55B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D2612" w14:textId="01B2123F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A33C9" w14:textId="72EBD63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E1AF84" w14:textId="38CA339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71A6A" w14:textId="3CC87B67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D4EF1" w14:textId="24F8555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AA45C0" w14:textId="2504568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29431" w14:textId="3462560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BF38B" w14:textId="6A54CC55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5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FAE9DF" w14:textId="0D3833E1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182</w:t>
            </w:r>
          </w:p>
        </w:tc>
      </w:tr>
      <w:tr w:rsidR="00A30978" w:rsidRPr="00E25972" w14:paraId="6D61F105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146220" w14:textId="49CC02F7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054742" w14:textId="6E1D601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8B7C87" w14:textId="0A9DC4B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3520D0" w14:textId="1A95AC3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386FE7" w14:textId="479FE6E0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729CE6E" w14:textId="3FEE9E85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E11FD0" w14:textId="0FA36920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8E3DD7" w14:textId="4C0CCBA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E71B53" w14:textId="19B57F4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101E2A" w14:textId="7B3DED7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73</w:t>
            </w:r>
          </w:p>
        </w:tc>
      </w:tr>
      <w:tr w:rsidR="00A30978" w:rsidRPr="00E25972" w14:paraId="7A9A1C63" w14:textId="77777777" w:rsidTr="00E25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83CC2" w14:textId="3AB6F5E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EFC6B3" w14:textId="1A471D5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6B444" w14:textId="2E516B36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5E7CA2" w14:textId="58B474F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E003DB" w14:textId="688202C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0BA75" w14:textId="4B425B4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DEDF0" w14:textId="79E2CC7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DE0A9" w14:textId="4E413471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09062" w14:textId="44DB6F3F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6FC30A" w14:textId="21DFACB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64</w:t>
            </w:r>
          </w:p>
        </w:tc>
      </w:tr>
      <w:tr w:rsidR="00A30978" w:rsidRPr="00E25972" w14:paraId="78D6A6C8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540064B" w14:textId="2079D33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43E1655" w14:textId="11CA3295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CEB7F5D" w14:textId="37BDCB8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181ED5F" w14:textId="3BBFE0B7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07C4682" w14:textId="25A3E3C6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AA99968" w14:textId="2E605420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76EFCC2" w14:textId="4055A6C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7E3527B" w14:textId="0C4ED8C1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6DFEE69" w14:textId="2CA95FA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7C9EEAF" w14:textId="77AACD2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73</w:t>
            </w:r>
          </w:p>
        </w:tc>
      </w:tr>
      <w:tr w:rsidR="00A30978" w:rsidRPr="00E25972" w14:paraId="436BE25C" w14:textId="77777777" w:rsidTr="00E25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9467C" w14:textId="470018F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A1D865" w14:textId="24A66E5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9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F749E6" w14:textId="6507D66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C0A9" w14:textId="08288BD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1E17DD" w14:textId="16BDD3D7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867EE2" w14:textId="1358E21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E78D9" w14:textId="4C60B601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EE104" w14:textId="048AC90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3B89" w14:textId="7FB9C87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7AB85" w14:textId="3F3C09E6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64</w:t>
            </w:r>
          </w:p>
        </w:tc>
      </w:tr>
      <w:tr w:rsidR="00A30978" w:rsidRPr="00E25972" w14:paraId="743A1F91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CD7C37B" w14:textId="30AA576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C731A48" w14:textId="0EF4BB8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6C3F268" w14:textId="5C7B7B5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63746BE" w14:textId="74CC999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1A19B06" w14:textId="2D62427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FC51145" w14:textId="5712D1F1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634409B" w14:textId="70F349E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D9F7184" w14:textId="3618B52F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D2D4C7" w14:textId="289EE44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B39D1FF" w14:textId="50C0712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73</w:t>
            </w:r>
          </w:p>
        </w:tc>
      </w:tr>
      <w:tr w:rsidR="00A30978" w:rsidRPr="00E25972" w14:paraId="3C1F89C6" w14:textId="77777777" w:rsidTr="00E25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D9E84C" w14:textId="1B3DD0B6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197BB" w14:textId="1D27BB5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16BEF8" w14:textId="26EBFDD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A9085B" w14:textId="5AEC2BAF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28A35" w14:textId="1870082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6D1CE5" w14:textId="7FA1680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A70F5" w14:textId="2314D97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C32D4" w14:textId="00CA36A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6E853" w14:textId="69EDA08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B94FD" w14:textId="40BF551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64</w:t>
            </w:r>
          </w:p>
        </w:tc>
      </w:tr>
      <w:tr w:rsidR="00A30978" w:rsidRPr="00E25972" w14:paraId="195B3868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0F53EEF" w14:textId="48EFFE6D" w:rsidR="00A30978" w:rsidRPr="00083890" w:rsidRDefault="00A30978" w:rsidP="00E25972">
            <w:pPr>
              <w:jc w:val="right"/>
              <w:rPr>
                <w:rFonts w:asciiTheme="minorHAnsi" w:eastAsia="Times New Roman" w:hAnsiTheme="minorHAnsi" w:cs="Arial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B7C0DAB" w14:textId="3E8C3C86" w:rsidR="00A30978" w:rsidRPr="00083890" w:rsidRDefault="00A30978" w:rsidP="00E25972">
            <w:pPr>
              <w:jc w:val="right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9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12557D3" w14:textId="419034F7" w:rsidR="00A30978" w:rsidRPr="00083890" w:rsidRDefault="00A30978" w:rsidP="00E25972">
            <w:pPr>
              <w:jc w:val="right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0A7197C" w14:textId="1C8E9389" w:rsidR="00A30978" w:rsidRPr="00083890" w:rsidRDefault="00A30978" w:rsidP="00E25972">
            <w:pPr>
              <w:jc w:val="right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5899019" w14:textId="44AA4B49" w:rsidR="00A30978" w:rsidRPr="00083890" w:rsidRDefault="00A30978" w:rsidP="00E25972">
            <w:pPr>
              <w:jc w:val="right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969F836" w14:textId="1327FC16" w:rsidR="00A30978" w:rsidRPr="00083890" w:rsidRDefault="00A30978" w:rsidP="00E25972">
            <w:pPr>
              <w:jc w:val="right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163DD07" w14:textId="670200AE" w:rsidR="00A30978" w:rsidRPr="00083890" w:rsidRDefault="00A30978" w:rsidP="00E25972">
            <w:pPr>
              <w:jc w:val="right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F230BDE" w14:textId="1E7C2926" w:rsidR="00A30978" w:rsidRPr="00083890" w:rsidRDefault="00A30978" w:rsidP="00E25972">
            <w:pPr>
              <w:jc w:val="right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8B1193" w14:textId="5FE996C5" w:rsidR="00A30978" w:rsidRPr="00083890" w:rsidRDefault="00A30978" w:rsidP="00E25972">
            <w:pPr>
              <w:jc w:val="right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7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82E0AA4" w14:textId="72E48C3D" w:rsidR="00A30978" w:rsidRPr="00083890" w:rsidRDefault="00A30978" w:rsidP="00E25972">
            <w:pPr>
              <w:jc w:val="right"/>
              <w:rPr>
                <w:rFonts w:asciiTheme="minorHAnsi" w:eastAsia="Times New Roman" w:hAnsiTheme="minorHAnsi" w:cs="Arial"/>
                <w:color w:val="000000" w:themeColor="text1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455</w:t>
            </w:r>
          </w:p>
        </w:tc>
      </w:tr>
      <w:tr w:rsidR="00A30978" w:rsidRPr="00E25972" w14:paraId="5458D1A7" w14:textId="77777777" w:rsidTr="00E25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8FA6F3" w14:textId="1FC7877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4A8D2" w14:textId="1625E5F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CD5363" w14:textId="321868C7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4C14C" w14:textId="3D9995B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873A0" w14:textId="6FC6C1E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893FE" w14:textId="6CEE847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52736E" w14:textId="36887F9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31C0D" w14:textId="20F3879F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7F76F" w14:textId="481F4A7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C5FEC" w14:textId="1D247040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64</w:t>
            </w:r>
          </w:p>
        </w:tc>
      </w:tr>
      <w:tr w:rsidR="00A30978" w:rsidRPr="00E25972" w14:paraId="59A33F1D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E6FC33D" w14:textId="1C5822EA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0A1F79E" w14:textId="43A1C3ED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0A536FF" w14:textId="2BBDC18E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D3BC33C" w14:textId="7125A3D8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8BD8C2B" w14:textId="6F91663C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AB73061" w14:textId="3EA2EB70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0C7BC26" w14:textId="25128CF3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989DF84" w14:textId="0B1AE62C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507908" w14:textId="7BC4FA52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9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F401CF1" w14:textId="543C1367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455</w:t>
            </w:r>
          </w:p>
        </w:tc>
      </w:tr>
      <w:tr w:rsidR="00A30978" w:rsidRPr="00E25972" w14:paraId="30707D33" w14:textId="77777777" w:rsidTr="00E25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91539" w14:textId="519043B5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7015CE" w14:textId="72856FEE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16178" w14:textId="6F8005DA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050613" w14:textId="0825769A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C6B356" w14:textId="5E1F928D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DAB911" w14:textId="284245B3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FA9E50" w14:textId="5AE2FB53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98346F" w14:textId="6D8702DA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06A35" w14:textId="671D7F03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4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972B9A" w14:textId="6A4F200E" w:rsidR="00A30978" w:rsidRPr="00A30978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A309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545</w:t>
            </w:r>
          </w:p>
        </w:tc>
      </w:tr>
      <w:tr w:rsidR="00A30978" w:rsidRPr="00E25972" w14:paraId="523635B7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67FE797" w14:textId="6F6924C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3E4726E" w14:textId="6105DE81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E06D959" w14:textId="656F3E0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7CD210B" w14:textId="24BDBFF7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3798A9F" w14:textId="5225FD0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8C7D79F" w14:textId="797F7E3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5A7AAC8" w14:textId="313C0BB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C4F8116" w14:textId="3844E76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181F4D" w14:textId="2DDD7D4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575C5E8" w14:textId="5D43353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455</w:t>
            </w:r>
          </w:p>
        </w:tc>
      </w:tr>
      <w:tr w:rsidR="00A30978" w:rsidRPr="00E25972" w14:paraId="0D94F3C1" w14:textId="77777777" w:rsidTr="00E25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77E8F" w14:textId="056D71F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ED598" w14:textId="29334B8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4F10D" w14:textId="1AB36B4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30487B" w14:textId="3FBDDBE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95879" w14:textId="0594E2E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3DFDE" w14:textId="0172DD2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D00D2F" w14:textId="64FEBEA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968D21" w14:textId="270B678F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108A7" w14:textId="77BD915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A418" w14:textId="009D101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64</w:t>
            </w:r>
          </w:p>
        </w:tc>
      </w:tr>
      <w:tr w:rsidR="00A30978" w:rsidRPr="00E25972" w14:paraId="314BD842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657EE15" w14:textId="20DB4DB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6557399" w14:textId="799E252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740717F" w14:textId="3D43C4B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E4F08D4" w14:textId="5DB4BB7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91271E0" w14:textId="763C43F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3A77571" w14:textId="60328C4F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A514C71" w14:textId="6B567AF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BEE3D1A" w14:textId="2251D6E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DAAF52C" w14:textId="11B53E1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28C7406" w14:textId="568075A0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73</w:t>
            </w:r>
          </w:p>
        </w:tc>
      </w:tr>
      <w:tr w:rsidR="00A30978" w:rsidRPr="00E25972" w14:paraId="18B6B844" w14:textId="77777777" w:rsidTr="00E25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B419CB" w14:textId="7AA2DF17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E54F8" w14:textId="48E8139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1E67DD" w14:textId="6A4DEBA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364D9" w14:textId="124F7D6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0B153" w14:textId="13DE1485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5F847D" w14:textId="4B0CEBE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A5FE4" w14:textId="3D79F6B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ED754F" w14:textId="3BF48DF5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A3C7A" w14:textId="2AEF0687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EF9ED" w14:textId="056753B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64</w:t>
            </w:r>
          </w:p>
        </w:tc>
      </w:tr>
      <w:tr w:rsidR="00A30978" w:rsidRPr="00E25972" w14:paraId="6DEE90E7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4C7C0E6" w14:textId="7F02FA66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E401A3C" w14:textId="1763B897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C3B521B" w14:textId="785138A5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AC99545" w14:textId="45C25B2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2707280" w14:textId="6877EEE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EE56AD8" w14:textId="1DA66AC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240D236" w14:textId="6FD0625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BCD311E" w14:textId="29CA5B0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9E21B06" w14:textId="3FF9E586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23387D3" w14:textId="6B2FFFD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455</w:t>
            </w:r>
          </w:p>
        </w:tc>
      </w:tr>
      <w:tr w:rsidR="00A30978" w:rsidRPr="00E25972" w14:paraId="7B3F9C9F" w14:textId="77777777" w:rsidTr="00E25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9D34B" w14:textId="7278C3E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6BDB4E" w14:textId="305E413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C9314D" w14:textId="480C1A85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53B60" w14:textId="3C15AE6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73BB00" w14:textId="3C1B8D6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9C2C6" w14:textId="664F28B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1DC41" w14:textId="194FA3E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3B778B" w14:textId="6BB1AEF1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5BF61" w14:textId="53978CD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7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6BA256" w14:textId="0BE35DC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64</w:t>
            </w:r>
          </w:p>
        </w:tc>
      </w:tr>
      <w:tr w:rsidR="00A30978" w:rsidRPr="00E25972" w14:paraId="5116E9F0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26888BB" w14:textId="6A7CD7F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F524946" w14:textId="40EE3771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2D1C603" w14:textId="419A276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4A65B26" w14:textId="2553EFD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D039686" w14:textId="2FDD7F7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DB264BA" w14:textId="062A94F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FCF0970" w14:textId="016D59C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4A9EDAC" w14:textId="2356647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60FAD1B" w14:textId="099480B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270EBE7" w14:textId="28D5CC97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273</w:t>
            </w:r>
          </w:p>
        </w:tc>
      </w:tr>
      <w:tr w:rsidR="00A30978" w:rsidRPr="00E25972" w14:paraId="11213A48" w14:textId="77777777" w:rsidTr="00E25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9810A" w14:textId="54D1312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84935" w14:textId="5710CC6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D3160" w14:textId="489EFBB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BEF6B" w14:textId="2EBC079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9C908C" w14:textId="77F043F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6218EF" w14:textId="5F03B9B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36D02" w14:textId="735DFCD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99394" w14:textId="3FAF616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F9B43" w14:textId="1EFA104D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434F9" w14:textId="6CC77EF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182</w:t>
            </w:r>
          </w:p>
        </w:tc>
      </w:tr>
      <w:tr w:rsidR="00A30978" w:rsidRPr="00E25972" w14:paraId="5703FFC9" w14:textId="77777777" w:rsidTr="003C45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2C59F84" w14:textId="7D5282AE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285701C" w14:textId="0FF46F16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42A9DE4" w14:textId="1FE29D88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1F804C0" w14:textId="5C84F04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2DB1A30" w14:textId="61E4707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A884E25" w14:textId="2CAA44D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A2ACFCF" w14:textId="0C8C1C15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7732778" w14:textId="79FE5FBC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7BDF651" w14:textId="09FD2452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D9F6575" w14:textId="4210B83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091</w:t>
            </w:r>
          </w:p>
        </w:tc>
      </w:tr>
      <w:tr w:rsidR="00A30978" w:rsidRPr="00E25972" w14:paraId="5BDCE381" w14:textId="77777777" w:rsidTr="006A1A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3DE78" w14:textId="2215C63A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A6DCC" w14:textId="302DA936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2FA88" w14:textId="2DAE7D3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221EE" w14:textId="0D4E1BF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C57F1" w14:textId="36C8B9F9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68009" w14:textId="25970801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97AF" w14:textId="5725DD43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9FA2D" w14:textId="1F088DE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F75E1" w14:textId="51D73204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9F0EF" w14:textId="5D1B415B" w:rsidR="00A30978" w:rsidRPr="00E25972" w:rsidRDefault="00A30978" w:rsidP="00E25972">
            <w:pPr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en-GB"/>
              </w:rPr>
            </w:pPr>
            <w:r w:rsidRPr="00E8523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00</w:t>
            </w:r>
          </w:p>
        </w:tc>
      </w:tr>
    </w:tbl>
    <w:p w14:paraId="7D49C3F9" w14:textId="77777777" w:rsidR="00E25972" w:rsidRPr="00E25972" w:rsidRDefault="00E25972">
      <w:pPr>
        <w:rPr>
          <w:rFonts w:asciiTheme="minorHAnsi" w:hAnsiTheme="minorHAnsi"/>
        </w:rPr>
      </w:pPr>
    </w:p>
    <w:p w14:paraId="3A518433" w14:textId="2C91EBC5" w:rsidR="00797980" w:rsidRPr="00E25972" w:rsidRDefault="00797980">
      <w:pPr>
        <w:rPr>
          <w:rFonts w:asciiTheme="minorHAnsi" w:hAnsiTheme="minorHAnsi"/>
          <w:lang w:val="en-GB"/>
        </w:rPr>
      </w:pPr>
    </w:p>
    <w:sectPr w:rsidR="00797980" w:rsidRPr="00E25972" w:rsidSect="000C73AB">
      <w:pgSz w:w="11900" w:h="16840"/>
      <w:pgMar w:top="936" w:right="1440" w:bottom="16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9F74F0"/>
    <w:multiLevelType w:val="hybridMultilevel"/>
    <w:tmpl w:val="9E6067C6"/>
    <w:lvl w:ilvl="0" w:tplc="819239E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51A6B"/>
    <w:multiLevelType w:val="hybridMultilevel"/>
    <w:tmpl w:val="DD4C58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9D4DC1"/>
    <w:multiLevelType w:val="hybridMultilevel"/>
    <w:tmpl w:val="08200D10"/>
    <w:lvl w:ilvl="0" w:tplc="3E2EBD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19F0F5A"/>
    <w:multiLevelType w:val="hybridMultilevel"/>
    <w:tmpl w:val="F662AF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374829"/>
    <w:multiLevelType w:val="hybridMultilevel"/>
    <w:tmpl w:val="0D4EA7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100CF6"/>
    <w:multiLevelType w:val="hybridMultilevel"/>
    <w:tmpl w:val="CF8234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7478D2"/>
    <w:multiLevelType w:val="hybridMultilevel"/>
    <w:tmpl w:val="4A7E56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1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980"/>
    <w:rsid w:val="00022F9D"/>
    <w:rsid w:val="000605E7"/>
    <w:rsid w:val="000836E6"/>
    <w:rsid w:val="00083890"/>
    <w:rsid w:val="000C73AB"/>
    <w:rsid w:val="00155F03"/>
    <w:rsid w:val="00303EF9"/>
    <w:rsid w:val="00314CE0"/>
    <w:rsid w:val="003C45D6"/>
    <w:rsid w:val="00417522"/>
    <w:rsid w:val="004337C1"/>
    <w:rsid w:val="0053733A"/>
    <w:rsid w:val="00550A06"/>
    <w:rsid w:val="006A1A05"/>
    <w:rsid w:val="00777EBC"/>
    <w:rsid w:val="007926BD"/>
    <w:rsid w:val="00797980"/>
    <w:rsid w:val="008664A1"/>
    <w:rsid w:val="00934CA6"/>
    <w:rsid w:val="009F7480"/>
    <w:rsid w:val="00A30978"/>
    <w:rsid w:val="00D153FE"/>
    <w:rsid w:val="00E25972"/>
    <w:rsid w:val="00E8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AC1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798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798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C45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6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2</cp:revision>
  <dcterms:created xsi:type="dcterms:W3CDTF">2016-12-05T00:46:00Z</dcterms:created>
  <dcterms:modified xsi:type="dcterms:W3CDTF">2016-12-05T00:46:00Z</dcterms:modified>
</cp:coreProperties>
</file>